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464C5" w14:textId="34020163" w:rsidR="007A7CA6" w:rsidRPr="000569C4" w:rsidRDefault="00171333" w:rsidP="007B46DF">
      <w:pPr>
        <w:spacing w:line="480" w:lineRule="auto"/>
        <w:rPr>
          <w:rFonts w:ascii="Times New Roman" w:hAnsi="Times New Roman" w:cs="Times New Roman"/>
          <w:b/>
          <w:bCs/>
          <w:color w:val="0070C0"/>
          <w:kern w:val="2"/>
        </w:rPr>
      </w:pPr>
      <w:bookmarkStart w:id="0" w:name="_Hlk102345789"/>
      <w:r w:rsidRPr="000569C4">
        <w:rPr>
          <w:rFonts w:ascii="Times New Roman" w:hAnsi="Times New Roman" w:cs="Times New Roman"/>
          <w:b/>
          <w:bCs/>
          <w:kern w:val="2"/>
        </w:rPr>
        <w:t xml:space="preserve">Supplementary </w:t>
      </w:r>
      <w:r w:rsidR="002C5095" w:rsidRPr="000569C4">
        <w:rPr>
          <w:rFonts w:ascii="Times New Roman" w:hAnsi="Times New Roman" w:cs="Times New Roman"/>
          <w:b/>
          <w:bCs/>
          <w:kern w:val="2"/>
        </w:rPr>
        <w:t>t</w:t>
      </w:r>
      <w:r w:rsidRPr="000569C4">
        <w:rPr>
          <w:rFonts w:ascii="Times New Roman" w:hAnsi="Times New Roman" w:cs="Times New Roman"/>
          <w:b/>
          <w:bCs/>
          <w:kern w:val="2"/>
        </w:rPr>
        <w:t>able 1</w:t>
      </w:r>
      <w:bookmarkEnd w:id="0"/>
      <w:r w:rsidRPr="000569C4">
        <w:rPr>
          <w:rFonts w:ascii="Times New Roman" w:hAnsi="Times New Roman" w:cs="Times New Roman"/>
          <w:b/>
          <w:bCs/>
          <w:kern w:val="2"/>
        </w:rPr>
        <w:t xml:space="preserve">. </w:t>
      </w:r>
      <w:r w:rsidR="007A7CA6" w:rsidRPr="000569C4">
        <w:rPr>
          <w:rFonts w:ascii="Times New Roman" w:hAnsi="Times New Roman" w:cs="Times New Roman"/>
          <w:kern w:val="2"/>
        </w:rPr>
        <w:t xml:space="preserve">The collinearity diagnosis of </w:t>
      </w:r>
      <w:r w:rsidR="00BF7F1B" w:rsidRPr="00BF7F1B">
        <w:rPr>
          <w:rFonts w:ascii="Times New Roman" w:hAnsi="Times New Roman" w:cs="Times New Roman"/>
          <w:kern w:val="2"/>
        </w:rPr>
        <w:t>fully adjusted models</w:t>
      </w:r>
    </w:p>
    <w:tbl>
      <w:tblPr>
        <w:tblStyle w:val="11"/>
        <w:tblW w:w="70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4"/>
        <w:gridCol w:w="1984"/>
      </w:tblGrid>
      <w:tr w:rsidR="007A7CA6" w:rsidRPr="000569C4" w14:paraId="5D8D80E0" w14:textId="77777777" w:rsidTr="0035358C">
        <w:trPr>
          <w:trHeight w:val="278"/>
          <w:jc w:val="center"/>
        </w:trPr>
        <w:tc>
          <w:tcPr>
            <w:tcW w:w="51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AD1FA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hAnsi="Times New Roman" w:cs="Times New Roman"/>
                <w:color w:val="000000" w:themeColor="text1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B6454E" w14:textId="77777777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="等线" w:hAnsi="Times New Roman" w:cs="Times New Roman"/>
                <w:color w:val="000000" w:themeColor="text1"/>
              </w:rPr>
              <w:t>VIF</w:t>
            </w:r>
          </w:p>
        </w:tc>
      </w:tr>
      <w:tr w:rsidR="007A7CA6" w:rsidRPr="000569C4" w14:paraId="47A1744F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1895EC6A" w14:textId="3288420D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Age</w:t>
            </w:r>
            <w:r w:rsidR="00004664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B6C95" w14:textId="1813D644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</w:t>
            </w:r>
            <w:r w:rsidR="00126A7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</w:t>
            </w:r>
            <w:r w:rsidR="00A66CE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8</w:t>
            </w:r>
          </w:p>
        </w:tc>
      </w:tr>
      <w:tr w:rsidR="007A7CA6" w:rsidRPr="000569C4" w14:paraId="15A9496E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17F7CEEC" w14:textId="7C8941AC" w:rsidR="007A7CA6" w:rsidRPr="000569C4" w:rsidRDefault="00126A75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9ED82" w14:textId="0E7A3423" w:rsidR="007A7CA6" w:rsidRPr="000569C4" w:rsidRDefault="00126A75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01</w:t>
            </w:r>
            <w:r w:rsidR="00A66CE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</w:t>
            </w:r>
          </w:p>
        </w:tc>
      </w:tr>
      <w:tr w:rsidR="007A7CA6" w:rsidRPr="000569C4" w14:paraId="57B776C7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1A72B317" w14:textId="035B0CFC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E</w:t>
            </w:r>
            <w:r w:rsidR="00126A75" w:rsidRPr="00126A7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ducational backgroun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D40B0" w14:textId="7D74409D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</w:t>
            </w:r>
            <w:r w:rsidR="00126A7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7</w:t>
            </w:r>
            <w:r w:rsidR="00A66CE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</w:t>
            </w:r>
          </w:p>
        </w:tc>
      </w:tr>
      <w:tr w:rsidR="007A7CA6" w:rsidRPr="000569C4" w14:paraId="12FE8C61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34549E24" w14:textId="0220360C" w:rsidR="007A7CA6" w:rsidRPr="000569C4" w:rsidRDefault="00126A75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Exerci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3897F" w14:textId="113C162E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</w:t>
            </w:r>
            <w:r w:rsidR="00126A7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35</w:t>
            </w:r>
          </w:p>
        </w:tc>
      </w:tr>
      <w:tr w:rsidR="007A7CA6" w:rsidRPr="000569C4" w14:paraId="6CD49680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4A5C2467" w14:textId="00CD40E4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hAnsi="Times New Roman" w:cs="Times New Roman"/>
                <w:color w:val="000000" w:themeColor="text1"/>
              </w:rPr>
              <w:t xml:space="preserve">Smoking </w:t>
            </w:r>
            <w:r w:rsidR="00126A75">
              <w:rPr>
                <w:rFonts w:ascii="Times New Roman" w:hAnsi="Times New Roman" w:cs="Times New Roman" w:hint="eastAsia"/>
                <w:color w:val="000000" w:themeColor="text1"/>
              </w:rPr>
              <w:t>his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D61FA" w14:textId="34DCA985" w:rsidR="007A7CA6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</w:t>
            </w:r>
            <w:r w:rsidR="00126A7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</w:t>
            </w:r>
            <w:r w:rsidR="00A66CE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2</w:t>
            </w:r>
          </w:p>
        </w:tc>
      </w:tr>
      <w:tr w:rsidR="007A7CA6" w:rsidRPr="000569C4" w14:paraId="3877FFD4" w14:textId="77777777" w:rsidTr="0035358C">
        <w:trPr>
          <w:trHeight w:val="276"/>
          <w:jc w:val="center"/>
        </w:trPr>
        <w:tc>
          <w:tcPr>
            <w:tcW w:w="5104" w:type="dxa"/>
            <w:noWrap/>
          </w:tcPr>
          <w:p w14:paraId="329E8ECF" w14:textId="210880C2" w:rsidR="007A7CA6" w:rsidRPr="000569C4" w:rsidRDefault="00126A75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D</w:t>
            </w:r>
            <w:r w:rsidR="007A7CA6"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rink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ing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his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95AAB" w14:textId="190909DD" w:rsidR="007A7CA6" w:rsidRPr="000569C4" w:rsidRDefault="007A7CA6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0</w:t>
            </w:r>
            <w:r w:rsidR="00A66CE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5</w:t>
            </w:r>
          </w:p>
        </w:tc>
      </w:tr>
      <w:tr w:rsidR="007A7CA6" w:rsidRPr="000569C4" w14:paraId="035725EF" w14:textId="77777777" w:rsidTr="00126A75">
        <w:trPr>
          <w:trHeight w:val="276"/>
          <w:jc w:val="center"/>
        </w:trPr>
        <w:tc>
          <w:tcPr>
            <w:tcW w:w="5104" w:type="dxa"/>
            <w:noWrap/>
          </w:tcPr>
          <w:p w14:paraId="3ED0B4EB" w14:textId="40A4DB98" w:rsidR="007A7CA6" w:rsidRPr="000569C4" w:rsidRDefault="00126A75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LDL</w:t>
            </w:r>
          </w:p>
          <w:p w14:paraId="2CF282A0" w14:textId="6A1D03F0" w:rsidR="009E456C" w:rsidRPr="000569C4" w:rsidRDefault="00126A75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BUN</w:t>
            </w:r>
          </w:p>
          <w:p w14:paraId="5DD0A832" w14:textId="38A50E7A" w:rsidR="009E456C" w:rsidRPr="000569C4" w:rsidRDefault="009E456C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hAnsi="Times New Roman" w:cs="Times New Roman"/>
                <w:color w:val="000000" w:themeColor="text1"/>
              </w:rPr>
              <w:t>eGF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F2A59" w14:textId="53BA1B31" w:rsidR="007A7CA6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</w:t>
            </w:r>
            <w:r w:rsidR="00126A7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05</w:t>
            </w:r>
            <w:r w:rsidR="00A66CE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</w:t>
            </w:r>
          </w:p>
          <w:p w14:paraId="2378780B" w14:textId="385F4A4B" w:rsidR="00004664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1</w:t>
            </w:r>
            <w:r w:rsidR="00126A7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</w:t>
            </w:r>
            <w:r w:rsidR="00A66CE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</w:t>
            </w:r>
          </w:p>
          <w:p w14:paraId="28D15FDB" w14:textId="48E80133" w:rsidR="00004664" w:rsidRPr="000569C4" w:rsidRDefault="00004664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9C4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</w:t>
            </w:r>
            <w:r w:rsidR="00126A75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</w:t>
            </w:r>
            <w:r w:rsidR="00A66CE1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78</w:t>
            </w:r>
          </w:p>
        </w:tc>
      </w:tr>
      <w:tr w:rsidR="00126A75" w:rsidRPr="000569C4" w14:paraId="4A62BAF7" w14:textId="77777777" w:rsidTr="00126A75">
        <w:trPr>
          <w:trHeight w:val="276"/>
          <w:jc w:val="center"/>
        </w:trPr>
        <w:tc>
          <w:tcPr>
            <w:tcW w:w="5104" w:type="dxa"/>
            <w:tcBorders>
              <w:bottom w:val="single" w:sz="4" w:space="0" w:color="auto"/>
            </w:tcBorders>
            <w:noWrap/>
          </w:tcPr>
          <w:p w14:paraId="5214F521" w14:textId="5B5156D2" w:rsidR="00126A75" w:rsidRDefault="00126A75" w:rsidP="007B46D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TyG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</w:rPr>
              <w:t>inde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CC809" w14:textId="6DCEAADC" w:rsidR="00126A75" w:rsidRPr="000569C4" w:rsidRDefault="00A66CE1" w:rsidP="007B46D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.076</w:t>
            </w:r>
          </w:p>
        </w:tc>
      </w:tr>
    </w:tbl>
    <w:p w14:paraId="38D88FA2" w14:textId="7BA6716D" w:rsidR="00C37F5C" w:rsidRPr="000569C4" w:rsidRDefault="007A7CA6" w:rsidP="00AB3BB7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0569C4">
        <w:rPr>
          <w:rFonts w:ascii="Times New Roman" w:hAnsi="Times New Roman" w:cs="Times New Roman"/>
          <w:color w:val="000000" w:themeColor="text1"/>
        </w:rPr>
        <w:t xml:space="preserve">Data are presented as </w:t>
      </w:r>
      <w:r w:rsidRPr="000569C4">
        <w:rPr>
          <w:rFonts w:ascii="Times New Roman" w:eastAsia="等线" w:hAnsi="Times New Roman" w:cs="Times New Roman"/>
          <w:color w:val="000000" w:themeColor="text1"/>
        </w:rPr>
        <w:t>variance infation factor (VIF)</w:t>
      </w:r>
      <w:r w:rsidRPr="000569C4">
        <w:rPr>
          <w:rFonts w:ascii="Times New Roman" w:hAnsi="Times New Roman" w:cs="Times New Roman"/>
          <w:color w:val="000000" w:themeColor="text1"/>
        </w:rPr>
        <w:t xml:space="preserve">. </w:t>
      </w:r>
    </w:p>
    <w:p w14:paraId="606B60E5" w14:textId="77777777" w:rsidR="004D7272" w:rsidRPr="000569C4" w:rsidRDefault="004D7272" w:rsidP="009071B3">
      <w:pPr>
        <w:rPr>
          <w:rFonts w:ascii="Times New Roman" w:hAnsi="Times New Roman" w:cs="Times New Roman"/>
          <w:bCs/>
          <w:color w:val="000000" w:themeColor="text1"/>
          <w:kern w:val="2"/>
        </w:rPr>
      </w:pPr>
    </w:p>
    <w:sectPr w:rsidR="004D7272" w:rsidRPr="000569C4" w:rsidSect="00A74764"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CE7E8" w14:textId="77777777" w:rsidR="001F3876" w:rsidRDefault="001F3876" w:rsidP="00171333">
      <w:r>
        <w:separator/>
      </w:r>
    </w:p>
  </w:endnote>
  <w:endnote w:type="continuationSeparator" w:id="0">
    <w:p w14:paraId="091D1185" w14:textId="77777777" w:rsidR="001F3876" w:rsidRDefault="001F3876" w:rsidP="00171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61EAFE" w14:textId="77777777" w:rsidR="001F3876" w:rsidRDefault="001F3876" w:rsidP="00171333">
      <w:r>
        <w:separator/>
      </w:r>
    </w:p>
  </w:footnote>
  <w:footnote w:type="continuationSeparator" w:id="0">
    <w:p w14:paraId="2F224CDC" w14:textId="77777777" w:rsidR="001F3876" w:rsidRDefault="001F3876" w:rsidP="001713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tfpzf5px0foe0zspp25zwd0fxezseztft&quot;&gt;我的EndNote库&lt;record-ids&gt;&lt;item&gt;45&lt;/item&gt;&lt;/record-ids&gt;&lt;/item&gt;&lt;/Libraries&gt;"/>
  </w:docVars>
  <w:rsids>
    <w:rsidRoot w:val="00A44872"/>
    <w:rsid w:val="00002953"/>
    <w:rsid w:val="00004664"/>
    <w:rsid w:val="00005766"/>
    <w:rsid w:val="00025F54"/>
    <w:rsid w:val="000276D1"/>
    <w:rsid w:val="00035961"/>
    <w:rsid w:val="000569C4"/>
    <w:rsid w:val="00067D62"/>
    <w:rsid w:val="000823F7"/>
    <w:rsid w:val="00082704"/>
    <w:rsid w:val="00083529"/>
    <w:rsid w:val="00095534"/>
    <w:rsid w:val="000A3ABD"/>
    <w:rsid w:val="000B7F71"/>
    <w:rsid w:val="000C2C10"/>
    <w:rsid w:val="000D302E"/>
    <w:rsid w:val="000E1148"/>
    <w:rsid w:val="000F6D2F"/>
    <w:rsid w:val="00105DCF"/>
    <w:rsid w:val="001111DC"/>
    <w:rsid w:val="00111E00"/>
    <w:rsid w:val="00121109"/>
    <w:rsid w:val="00126A75"/>
    <w:rsid w:val="001527BA"/>
    <w:rsid w:val="001568B4"/>
    <w:rsid w:val="00171333"/>
    <w:rsid w:val="00177D83"/>
    <w:rsid w:val="00184A38"/>
    <w:rsid w:val="00187582"/>
    <w:rsid w:val="001B7257"/>
    <w:rsid w:val="001C7A70"/>
    <w:rsid w:val="001D4521"/>
    <w:rsid w:val="001F3876"/>
    <w:rsid w:val="002071ED"/>
    <w:rsid w:val="00207D0B"/>
    <w:rsid w:val="002376C9"/>
    <w:rsid w:val="00251F70"/>
    <w:rsid w:val="00272E91"/>
    <w:rsid w:val="00282B26"/>
    <w:rsid w:val="00286599"/>
    <w:rsid w:val="002A2ABC"/>
    <w:rsid w:val="002C5095"/>
    <w:rsid w:val="002D584C"/>
    <w:rsid w:val="002E3140"/>
    <w:rsid w:val="002E61B5"/>
    <w:rsid w:val="00330CFC"/>
    <w:rsid w:val="00347762"/>
    <w:rsid w:val="0035358C"/>
    <w:rsid w:val="0039437E"/>
    <w:rsid w:val="00394688"/>
    <w:rsid w:val="003A0169"/>
    <w:rsid w:val="003A05A3"/>
    <w:rsid w:val="003A1606"/>
    <w:rsid w:val="003C6B5A"/>
    <w:rsid w:val="003D00F7"/>
    <w:rsid w:val="003D129E"/>
    <w:rsid w:val="003D3C52"/>
    <w:rsid w:val="003E5619"/>
    <w:rsid w:val="003F6953"/>
    <w:rsid w:val="004137ED"/>
    <w:rsid w:val="00473B76"/>
    <w:rsid w:val="00474D4C"/>
    <w:rsid w:val="004C7A14"/>
    <w:rsid w:val="004D7272"/>
    <w:rsid w:val="004F23C1"/>
    <w:rsid w:val="00501248"/>
    <w:rsid w:val="005036B5"/>
    <w:rsid w:val="00503A32"/>
    <w:rsid w:val="00507272"/>
    <w:rsid w:val="00527019"/>
    <w:rsid w:val="00532E75"/>
    <w:rsid w:val="00543600"/>
    <w:rsid w:val="0057284C"/>
    <w:rsid w:val="005867B8"/>
    <w:rsid w:val="00590322"/>
    <w:rsid w:val="005916AF"/>
    <w:rsid w:val="00595EF0"/>
    <w:rsid w:val="005A102E"/>
    <w:rsid w:val="005A7247"/>
    <w:rsid w:val="005B2B6D"/>
    <w:rsid w:val="005B2DA6"/>
    <w:rsid w:val="005C4692"/>
    <w:rsid w:val="005D3573"/>
    <w:rsid w:val="005D3F85"/>
    <w:rsid w:val="005D6379"/>
    <w:rsid w:val="005E56DC"/>
    <w:rsid w:val="005E601D"/>
    <w:rsid w:val="006165D3"/>
    <w:rsid w:val="006228BE"/>
    <w:rsid w:val="006251B2"/>
    <w:rsid w:val="00666B4F"/>
    <w:rsid w:val="00680F5D"/>
    <w:rsid w:val="00686ED6"/>
    <w:rsid w:val="00686EE8"/>
    <w:rsid w:val="0069535C"/>
    <w:rsid w:val="006A0359"/>
    <w:rsid w:val="006A3373"/>
    <w:rsid w:val="006B17C0"/>
    <w:rsid w:val="006D1F75"/>
    <w:rsid w:val="007334F9"/>
    <w:rsid w:val="00744D1A"/>
    <w:rsid w:val="00751372"/>
    <w:rsid w:val="007572A1"/>
    <w:rsid w:val="007864FE"/>
    <w:rsid w:val="00787609"/>
    <w:rsid w:val="007A5FB0"/>
    <w:rsid w:val="007A7CA6"/>
    <w:rsid w:val="007B46DF"/>
    <w:rsid w:val="007C3E28"/>
    <w:rsid w:val="007D4186"/>
    <w:rsid w:val="007E0E52"/>
    <w:rsid w:val="00825B96"/>
    <w:rsid w:val="008307DE"/>
    <w:rsid w:val="00832AE4"/>
    <w:rsid w:val="008440C4"/>
    <w:rsid w:val="00844631"/>
    <w:rsid w:val="00865D9B"/>
    <w:rsid w:val="00871D9C"/>
    <w:rsid w:val="00874741"/>
    <w:rsid w:val="00887642"/>
    <w:rsid w:val="008A1D71"/>
    <w:rsid w:val="008B0F42"/>
    <w:rsid w:val="008B1F4B"/>
    <w:rsid w:val="008D6A79"/>
    <w:rsid w:val="008E23D6"/>
    <w:rsid w:val="008F7187"/>
    <w:rsid w:val="009071B3"/>
    <w:rsid w:val="00980760"/>
    <w:rsid w:val="00985022"/>
    <w:rsid w:val="00990813"/>
    <w:rsid w:val="009955B8"/>
    <w:rsid w:val="009B73BC"/>
    <w:rsid w:val="009D3755"/>
    <w:rsid w:val="009E456C"/>
    <w:rsid w:val="00A02AE9"/>
    <w:rsid w:val="00A04E02"/>
    <w:rsid w:val="00A44872"/>
    <w:rsid w:val="00A459CD"/>
    <w:rsid w:val="00A47076"/>
    <w:rsid w:val="00A51671"/>
    <w:rsid w:val="00A66CE1"/>
    <w:rsid w:val="00A72D76"/>
    <w:rsid w:val="00A74764"/>
    <w:rsid w:val="00A758FA"/>
    <w:rsid w:val="00A81DE6"/>
    <w:rsid w:val="00A9258C"/>
    <w:rsid w:val="00A93FD9"/>
    <w:rsid w:val="00A9772E"/>
    <w:rsid w:val="00AA3E63"/>
    <w:rsid w:val="00AA5F41"/>
    <w:rsid w:val="00AB3BB7"/>
    <w:rsid w:val="00AB4B36"/>
    <w:rsid w:val="00AC20DC"/>
    <w:rsid w:val="00AC583E"/>
    <w:rsid w:val="00AD5744"/>
    <w:rsid w:val="00B44E45"/>
    <w:rsid w:val="00B521F3"/>
    <w:rsid w:val="00B80C18"/>
    <w:rsid w:val="00B811D8"/>
    <w:rsid w:val="00B94303"/>
    <w:rsid w:val="00BA492A"/>
    <w:rsid w:val="00BB70AB"/>
    <w:rsid w:val="00BD2230"/>
    <w:rsid w:val="00BE2D2B"/>
    <w:rsid w:val="00BF7F1B"/>
    <w:rsid w:val="00C03F26"/>
    <w:rsid w:val="00C078A1"/>
    <w:rsid w:val="00C219D0"/>
    <w:rsid w:val="00C22541"/>
    <w:rsid w:val="00C24234"/>
    <w:rsid w:val="00C2566B"/>
    <w:rsid w:val="00C37F5C"/>
    <w:rsid w:val="00C44C56"/>
    <w:rsid w:val="00C465BD"/>
    <w:rsid w:val="00C50CF0"/>
    <w:rsid w:val="00C510D6"/>
    <w:rsid w:val="00C847F2"/>
    <w:rsid w:val="00C90E6D"/>
    <w:rsid w:val="00C95C4D"/>
    <w:rsid w:val="00CA0886"/>
    <w:rsid w:val="00CC15CC"/>
    <w:rsid w:val="00CC51FF"/>
    <w:rsid w:val="00CD30C6"/>
    <w:rsid w:val="00CD5A9D"/>
    <w:rsid w:val="00D14AEB"/>
    <w:rsid w:val="00D15152"/>
    <w:rsid w:val="00D154F2"/>
    <w:rsid w:val="00D2349A"/>
    <w:rsid w:val="00D407D5"/>
    <w:rsid w:val="00D4420E"/>
    <w:rsid w:val="00D46837"/>
    <w:rsid w:val="00D5032E"/>
    <w:rsid w:val="00D50BBE"/>
    <w:rsid w:val="00D60418"/>
    <w:rsid w:val="00D8729A"/>
    <w:rsid w:val="00D92CB8"/>
    <w:rsid w:val="00D93FA7"/>
    <w:rsid w:val="00DA7B3A"/>
    <w:rsid w:val="00DB498A"/>
    <w:rsid w:val="00DB5CD8"/>
    <w:rsid w:val="00DB5DE7"/>
    <w:rsid w:val="00DC35C0"/>
    <w:rsid w:val="00DF04EF"/>
    <w:rsid w:val="00DF2019"/>
    <w:rsid w:val="00E00817"/>
    <w:rsid w:val="00E00FAD"/>
    <w:rsid w:val="00E01CA2"/>
    <w:rsid w:val="00E100C8"/>
    <w:rsid w:val="00E12C7D"/>
    <w:rsid w:val="00E240DB"/>
    <w:rsid w:val="00E45230"/>
    <w:rsid w:val="00E55AA6"/>
    <w:rsid w:val="00E62077"/>
    <w:rsid w:val="00E621E4"/>
    <w:rsid w:val="00E6682E"/>
    <w:rsid w:val="00E7276C"/>
    <w:rsid w:val="00E7547A"/>
    <w:rsid w:val="00E861EE"/>
    <w:rsid w:val="00E922E2"/>
    <w:rsid w:val="00E95513"/>
    <w:rsid w:val="00EC7C24"/>
    <w:rsid w:val="00ED35B4"/>
    <w:rsid w:val="00EE2527"/>
    <w:rsid w:val="00EF60E1"/>
    <w:rsid w:val="00F1373B"/>
    <w:rsid w:val="00F13BDD"/>
    <w:rsid w:val="00F234D5"/>
    <w:rsid w:val="00F2365C"/>
    <w:rsid w:val="00F50B91"/>
    <w:rsid w:val="00F708FA"/>
    <w:rsid w:val="00F72E68"/>
    <w:rsid w:val="00F74BBA"/>
    <w:rsid w:val="00F80620"/>
    <w:rsid w:val="00F815D8"/>
    <w:rsid w:val="00F96C65"/>
    <w:rsid w:val="00FA357F"/>
    <w:rsid w:val="00FE7232"/>
    <w:rsid w:val="00FF487D"/>
    <w:rsid w:val="00FF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1E5CC"/>
  <w15:docId w15:val="{D665E6BB-D9D7-4FF3-A473-9F5EA219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333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33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3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33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333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171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713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187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semiHidden/>
    <w:unhideWhenUsed/>
    <w:rsid w:val="00A758FA"/>
  </w:style>
  <w:style w:type="character" w:customStyle="1" w:styleId="a9">
    <w:name w:val="批注文字 字符"/>
    <w:basedOn w:val="a0"/>
    <w:link w:val="a8"/>
    <w:uiPriority w:val="99"/>
    <w:semiHidden/>
    <w:rsid w:val="00A758FA"/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qFormat/>
    <w:rsid w:val="00A758FA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customStyle="1" w:styleId="21">
    <w:name w:val="网格型21"/>
    <w:basedOn w:val="a1"/>
    <w:next w:val="a7"/>
    <w:uiPriority w:val="39"/>
    <w:rsid w:val="00A75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a1"/>
    <w:next w:val="a7"/>
    <w:uiPriority w:val="39"/>
    <w:rsid w:val="000F6D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a1"/>
    <w:next w:val="a7"/>
    <w:uiPriority w:val="39"/>
    <w:rsid w:val="007A7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annotation subject"/>
    <w:basedOn w:val="a8"/>
    <w:next w:val="a8"/>
    <w:link w:val="ac"/>
    <w:uiPriority w:val="99"/>
    <w:semiHidden/>
    <w:unhideWhenUsed/>
    <w:rsid w:val="00F815D8"/>
    <w:rPr>
      <w:b/>
      <w:bCs/>
    </w:rPr>
  </w:style>
  <w:style w:type="character" w:customStyle="1" w:styleId="ac">
    <w:name w:val="批注主题 字符"/>
    <w:basedOn w:val="a9"/>
    <w:link w:val="ab"/>
    <w:uiPriority w:val="99"/>
    <w:semiHidden/>
    <w:rsid w:val="00F815D8"/>
    <w:rPr>
      <w:rFonts w:ascii="宋体" w:eastAsia="宋体" w:hAnsi="宋体" w:cs="宋体"/>
      <w:b/>
      <w:bCs/>
      <w:kern w:val="0"/>
      <w:sz w:val="24"/>
      <w:szCs w:val="24"/>
    </w:rPr>
  </w:style>
  <w:style w:type="table" w:customStyle="1" w:styleId="12">
    <w:name w:val="网格型12"/>
    <w:basedOn w:val="a1"/>
    <w:uiPriority w:val="39"/>
    <w:qFormat/>
    <w:rsid w:val="002C509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A7476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74764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74764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74764"/>
    <w:rPr>
      <w:rFonts w:ascii="宋体" w:eastAsia="宋体" w:hAnsi="宋体" w:cs="宋体"/>
      <w:noProof/>
      <w:kern w:val="0"/>
      <w:sz w:val="24"/>
      <w:szCs w:val="24"/>
    </w:rPr>
  </w:style>
  <w:style w:type="character" w:styleId="ad">
    <w:name w:val="line number"/>
    <w:basedOn w:val="a0"/>
    <w:uiPriority w:val="99"/>
    <w:semiHidden/>
    <w:unhideWhenUsed/>
    <w:rsid w:val="00A74764"/>
  </w:style>
  <w:style w:type="paragraph" w:styleId="ae">
    <w:name w:val="Balloon Text"/>
    <w:basedOn w:val="a"/>
    <w:link w:val="af"/>
    <w:uiPriority w:val="99"/>
    <w:semiHidden/>
    <w:unhideWhenUsed/>
    <w:rsid w:val="008B0F4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8B0F42"/>
    <w:rPr>
      <w:rFonts w:ascii="宋体" w:eastAsia="宋体" w:hAnsi="宋体" w:cs="宋体"/>
      <w:kern w:val="0"/>
      <w:sz w:val="18"/>
      <w:szCs w:val="18"/>
    </w:rPr>
  </w:style>
  <w:style w:type="paragraph" w:styleId="af0">
    <w:name w:val="Revision"/>
    <w:hidden/>
    <w:uiPriority w:val="99"/>
    <w:semiHidden/>
    <w:rsid w:val="00832AE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7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E2CA6D-4113-4D3C-9C3C-90BFC78F90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h</dc:creator>
  <cp:keywords/>
  <dc:description/>
  <cp:lastModifiedBy>梓豪 丁</cp:lastModifiedBy>
  <cp:revision>4</cp:revision>
  <dcterms:created xsi:type="dcterms:W3CDTF">2023-10-05T03:40:00Z</dcterms:created>
  <dcterms:modified xsi:type="dcterms:W3CDTF">2023-10-0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057899f32a01e6f2c37e62ebc7779db5b59928e04a6a1429869583faa92e7a</vt:lpwstr>
  </property>
</Properties>
</file>